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7DB0" w:rsidRPr="00252045" w:rsidRDefault="00F67DB0" w:rsidP="0079750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25204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 xml:space="preserve">I. </w:t>
      </w:r>
      <w:r w:rsidRPr="00252045">
        <w:rPr>
          <w:rFonts w:ascii="Times New Roman" w:hAnsi="Times New Roman" w:cs="Times New Roman"/>
          <w:sz w:val="24"/>
          <w:szCs w:val="24"/>
        </w:rPr>
        <w:t xml:space="preserve">Statistical data and group comparisons for T cell subsets percentage in the cervical lymph nodes of </w:t>
      </w:r>
      <w:proofErr w:type="spellStart"/>
      <w:r w:rsidRPr="00252045">
        <w:rPr>
          <w:rFonts w:ascii="Times New Roman" w:hAnsi="Times New Roman" w:cs="Times New Roman"/>
          <w:sz w:val="24"/>
          <w:szCs w:val="24"/>
        </w:rPr>
        <w:t>C57BL</w:t>
      </w:r>
      <w:proofErr w:type="spellEnd"/>
      <w:r w:rsidRPr="00252045">
        <w:rPr>
          <w:rFonts w:ascii="Times New Roman" w:hAnsi="Times New Roman" w:cs="Times New Roman"/>
          <w:sz w:val="24"/>
          <w:szCs w:val="24"/>
        </w:rPr>
        <w:t xml:space="preserve">/6 mice after short-term PE, EE, </w:t>
      </w:r>
      <w:r w:rsidRPr="00252045">
        <w:rPr>
          <w:rFonts w:ascii="Times New Roman" w:hAnsi="Times New Roman" w:cs="Times New Roman"/>
          <w:noProof/>
          <w:sz w:val="24"/>
          <w:szCs w:val="24"/>
        </w:rPr>
        <w:t>and</w:t>
      </w:r>
      <w:r w:rsidRPr="002520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2045">
        <w:rPr>
          <w:rFonts w:ascii="Times New Roman" w:hAnsi="Times New Roman" w:cs="Times New Roman"/>
          <w:sz w:val="24"/>
          <w:szCs w:val="24"/>
        </w:rPr>
        <w:t>PE+EE</w:t>
      </w:r>
      <w:proofErr w:type="spellEnd"/>
      <w:r w:rsidRPr="00252045">
        <w:rPr>
          <w:rFonts w:ascii="Times New Roman" w:hAnsi="Times New Roman" w:cs="Times New Roman"/>
          <w:sz w:val="24"/>
          <w:szCs w:val="24"/>
        </w:rPr>
        <w:t xml:space="preserve"> treatments</w:t>
      </w:r>
    </w:p>
    <w:tbl>
      <w:tblPr>
        <w:tblStyle w:val="TableGrid"/>
        <w:tblW w:w="16380" w:type="dxa"/>
        <w:jc w:val="center"/>
        <w:tblLook w:val="04A0" w:firstRow="1" w:lastRow="0" w:firstColumn="1" w:lastColumn="0" w:noHBand="0" w:noVBand="1"/>
      </w:tblPr>
      <w:tblGrid>
        <w:gridCol w:w="1710"/>
        <w:gridCol w:w="1890"/>
        <w:gridCol w:w="1890"/>
        <w:gridCol w:w="1890"/>
        <w:gridCol w:w="2880"/>
        <w:gridCol w:w="2970"/>
        <w:gridCol w:w="3150"/>
      </w:tblGrid>
      <w:tr w:rsidR="00F67DB0" w:rsidRPr="007E446A" w:rsidTr="00280D79">
        <w:trPr>
          <w:jc w:val="center"/>
        </w:trPr>
        <w:tc>
          <w:tcPr>
            <w:tcW w:w="1710" w:type="dxa"/>
            <w:vAlign w:val="center"/>
          </w:tcPr>
          <w:p w:rsidR="00F67DB0" w:rsidRPr="007E446A" w:rsidRDefault="00F67DB0" w:rsidP="00280D7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446A">
              <w:rPr>
                <w:rFonts w:ascii="Times New Roman" w:hAnsi="Times New Roman" w:cs="Times New Roman"/>
                <w:b/>
                <w:sz w:val="20"/>
                <w:szCs w:val="20"/>
              </w:rPr>
              <w:t>T cell phenotype</w:t>
            </w:r>
          </w:p>
        </w:tc>
        <w:tc>
          <w:tcPr>
            <w:tcW w:w="1890" w:type="dxa"/>
            <w:vAlign w:val="center"/>
          </w:tcPr>
          <w:p w:rsidR="00F67DB0" w:rsidRPr="007E446A" w:rsidRDefault="00F67DB0" w:rsidP="00280D7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446A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Interaction effect</w:t>
            </w:r>
          </w:p>
        </w:tc>
        <w:tc>
          <w:tcPr>
            <w:tcW w:w="1890" w:type="dxa"/>
            <w:vAlign w:val="center"/>
          </w:tcPr>
          <w:p w:rsidR="00F67DB0" w:rsidRPr="007E446A" w:rsidRDefault="00F67DB0" w:rsidP="00280D7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446A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Main</w:t>
            </w:r>
            <w:r w:rsidRPr="007E44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ffect of age</w:t>
            </w:r>
          </w:p>
        </w:tc>
        <w:tc>
          <w:tcPr>
            <w:tcW w:w="1890" w:type="dxa"/>
            <w:vAlign w:val="center"/>
          </w:tcPr>
          <w:p w:rsidR="00F67DB0" w:rsidRPr="007E446A" w:rsidRDefault="00F67DB0" w:rsidP="00280D7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446A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Main</w:t>
            </w:r>
            <w:r w:rsidRPr="007E44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ffect of </w:t>
            </w:r>
            <w:r w:rsidRPr="007E446A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treatment</w:t>
            </w:r>
          </w:p>
        </w:tc>
        <w:tc>
          <w:tcPr>
            <w:tcW w:w="2880" w:type="dxa"/>
            <w:vAlign w:val="center"/>
          </w:tcPr>
          <w:p w:rsidR="00F67DB0" w:rsidRPr="007E446A" w:rsidRDefault="00F67DB0" w:rsidP="00280D7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446A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Vs</w:t>
            </w:r>
            <w:r w:rsidRPr="007E446A">
              <w:rPr>
                <w:rFonts w:ascii="Times New Roman" w:hAnsi="Times New Roman" w:cs="Times New Roman"/>
                <w:b/>
                <w:sz w:val="20"/>
                <w:szCs w:val="20"/>
              </w:rPr>
              <w:t>. Control (%)</w:t>
            </w:r>
          </w:p>
        </w:tc>
        <w:tc>
          <w:tcPr>
            <w:tcW w:w="2970" w:type="dxa"/>
            <w:vAlign w:val="center"/>
          </w:tcPr>
          <w:p w:rsidR="00F67DB0" w:rsidRPr="007E446A" w:rsidRDefault="00F67DB0" w:rsidP="00280D7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446A">
              <w:rPr>
                <w:rFonts w:ascii="Times New Roman" w:hAnsi="Times New Roman" w:cs="Times New Roman"/>
                <w:b/>
                <w:sz w:val="20"/>
                <w:szCs w:val="20"/>
              </w:rPr>
              <w:t>Between age groups (%)</w:t>
            </w:r>
          </w:p>
        </w:tc>
        <w:tc>
          <w:tcPr>
            <w:tcW w:w="3150" w:type="dxa"/>
            <w:vAlign w:val="center"/>
          </w:tcPr>
          <w:p w:rsidR="00F67DB0" w:rsidRPr="007E446A" w:rsidRDefault="00F67DB0" w:rsidP="00280D7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446A">
              <w:rPr>
                <w:rFonts w:ascii="Times New Roman" w:hAnsi="Times New Roman" w:cs="Times New Roman"/>
                <w:b/>
                <w:sz w:val="20"/>
                <w:szCs w:val="20"/>
              </w:rPr>
              <w:t>Between treatment groups (%)</w:t>
            </w:r>
          </w:p>
        </w:tc>
      </w:tr>
      <w:tr w:rsidR="00F67DB0" w:rsidRPr="007E446A" w:rsidTr="00280D79">
        <w:trPr>
          <w:jc w:val="center"/>
        </w:trPr>
        <w:tc>
          <w:tcPr>
            <w:tcW w:w="1710" w:type="dxa"/>
            <w:vAlign w:val="center"/>
          </w:tcPr>
          <w:p w:rsidR="00F67DB0" w:rsidRPr="007E446A" w:rsidRDefault="00F67DB0" w:rsidP="002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CD4</w:t>
            </w:r>
            <w:proofErr w:type="spellEnd"/>
            <w:r w:rsidRPr="007E44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cells</w:t>
            </w:r>
          </w:p>
          <w:p w:rsidR="00F67DB0" w:rsidRPr="007E446A" w:rsidRDefault="00F67DB0" w:rsidP="002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(Fig </w:t>
            </w: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8A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  <w:vAlign w:val="center"/>
          </w:tcPr>
          <w:p w:rsidR="00F67DB0" w:rsidRPr="007E446A" w:rsidRDefault="00F67DB0" w:rsidP="00280D7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446A">
              <w:rPr>
                <w:rFonts w:ascii="Times New Roman" w:hAnsi="Times New Roman" w:cs="Times New Roman"/>
                <w:b/>
                <w:sz w:val="20"/>
                <w:szCs w:val="20"/>
              </w:rPr>
              <w:t>NS</w:t>
            </w:r>
          </w:p>
        </w:tc>
        <w:tc>
          <w:tcPr>
            <w:tcW w:w="1890" w:type="dxa"/>
            <w:vAlign w:val="center"/>
          </w:tcPr>
          <w:p w:rsidR="00F67DB0" w:rsidRPr="007E446A" w:rsidRDefault="00F67DB0" w:rsidP="00280D7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446A">
              <w:rPr>
                <w:rFonts w:ascii="Times New Roman" w:hAnsi="Times New Roman" w:cs="Times New Roman"/>
                <w:b/>
                <w:sz w:val="20"/>
                <w:szCs w:val="20"/>
              </w:rPr>
              <w:t>NS</w:t>
            </w:r>
          </w:p>
        </w:tc>
        <w:tc>
          <w:tcPr>
            <w:tcW w:w="1890" w:type="dxa"/>
            <w:vAlign w:val="center"/>
          </w:tcPr>
          <w:p w:rsidR="00F67DB0" w:rsidRPr="007E446A" w:rsidRDefault="00F67DB0" w:rsidP="00280D7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446A">
              <w:rPr>
                <w:rFonts w:ascii="Times New Roman" w:hAnsi="Times New Roman" w:cs="Times New Roman"/>
                <w:b/>
                <w:sz w:val="20"/>
                <w:szCs w:val="20"/>
              </w:rPr>
              <w:t>NS</w:t>
            </w:r>
          </w:p>
        </w:tc>
        <w:tc>
          <w:tcPr>
            <w:tcW w:w="2880" w:type="dxa"/>
            <w:vAlign w:val="center"/>
          </w:tcPr>
          <w:p w:rsidR="00F67DB0" w:rsidRPr="007E446A" w:rsidRDefault="00F67DB0" w:rsidP="00280D7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446A">
              <w:rPr>
                <w:rFonts w:ascii="Times New Roman" w:hAnsi="Times New Roman" w:cs="Times New Roman"/>
                <w:b/>
                <w:sz w:val="20"/>
                <w:szCs w:val="20"/>
              </w:rPr>
              <w:t>NS</w:t>
            </w:r>
          </w:p>
        </w:tc>
        <w:tc>
          <w:tcPr>
            <w:tcW w:w="2970" w:type="dxa"/>
            <w:vAlign w:val="center"/>
          </w:tcPr>
          <w:p w:rsidR="00F67DB0" w:rsidRPr="007E446A" w:rsidRDefault="00F67DB0" w:rsidP="00280D7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446A">
              <w:rPr>
                <w:rFonts w:ascii="Times New Roman" w:hAnsi="Times New Roman" w:cs="Times New Roman"/>
                <w:b/>
                <w:sz w:val="20"/>
                <w:szCs w:val="20"/>
              </w:rPr>
              <w:t>NS</w:t>
            </w:r>
          </w:p>
        </w:tc>
        <w:tc>
          <w:tcPr>
            <w:tcW w:w="3150" w:type="dxa"/>
            <w:vAlign w:val="center"/>
          </w:tcPr>
          <w:p w:rsidR="00F67DB0" w:rsidRPr="007E446A" w:rsidRDefault="00F67DB0" w:rsidP="00280D7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446A">
              <w:rPr>
                <w:rFonts w:ascii="Times New Roman" w:hAnsi="Times New Roman" w:cs="Times New Roman"/>
                <w:b/>
                <w:sz w:val="20"/>
                <w:szCs w:val="20"/>
              </w:rPr>
              <w:t>NS</w:t>
            </w:r>
          </w:p>
        </w:tc>
      </w:tr>
      <w:tr w:rsidR="00F67DB0" w:rsidRPr="007E446A" w:rsidTr="00280D79">
        <w:trPr>
          <w:jc w:val="center"/>
        </w:trPr>
        <w:tc>
          <w:tcPr>
            <w:tcW w:w="1710" w:type="dxa"/>
            <w:vAlign w:val="center"/>
          </w:tcPr>
          <w:p w:rsidR="00F67DB0" w:rsidRPr="007E446A" w:rsidRDefault="00F67DB0" w:rsidP="002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CD4</w:t>
            </w:r>
            <w:proofErr w:type="spellEnd"/>
            <w:r w:rsidRPr="007E44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T</w:t>
            </w:r>
            <w:r w:rsidRPr="007E446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cells </w:t>
            </w:r>
          </w:p>
          <w:p w:rsidR="00F67DB0" w:rsidRPr="007E446A" w:rsidRDefault="00F67DB0" w:rsidP="002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(Fig </w:t>
            </w: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8B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  <w:vAlign w:val="center"/>
          </w:tcPr>
          <w:p w:rsidR="00F67DB0" w:rsidRPr="007E446A" w:rsidRDefault="00F67DB0" w:rsidP="00280D7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446A">
              <w:rPr>
                <w:rFonts w:ascii="Times New Roman" w:hAnsi="Times New Roman" w:cs="Times New Roman"/>
                <w:b/>
                <w:sz w:val="20"/>
                <w:szCs w:val="20"/>
              </w:rPr>
              <w:t>NS</w:t>
            </w:r>
          </w:p>
        </w:tc>
        <w:tc>
          <w:tcPr>
            <w:tcW w:w="1890" w:type="dxa"/>
            <w:vAlign w:val="center"/>
          </w:tcPr>
          <w:p w:rsidR="00F67DB0" w:rsidRPr="007E446A" w:rsidRDefault="00F67DB0" w:rsidP="00280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46A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(F </w:t>
            </w:r>
            <w:r w:rsidRPr="007E446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2, 60)</w:t>
            </w:r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= 7.445; p &lt; 0.01)</w:t>
            </w:r>
          </w:p>
        </w:tc>
        <w:tc>
          <w:tcPr>
            <w:tcW w:w="1890" w:type="dxa"/>
            <w:vAlign w:val="center"/>
          </w:tcPr>
          <w:p w:rsidR="00F67DB0" w:rsidRPr="007E446A" w:rsidRDefault="00F67DB0" w:rsidP="00280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46A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(F </w:t>
            </w:r>
            <w:r w:rsidRPr="007E446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3, 60)</w:t>
            </w:r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= 3.024; p &lt; 0.05)</w:t>
            </w:r>
          </w:p>
        </w:tc>
        <w:tc>
          <w:tcPr>
            <w:tcW w:w="2880" w:type="dxa"/>
            <w:vAlign w:val="center"/>
          </w:tcPr>
          <w:p w:rsidR="00F67DB0" w:rsidRPr="007E446A" w:rsidRDefault="00F67DB0" w:rsidP="00280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5m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PE+EE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&gt; </w:t>
            </w: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5m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C (14.6 ± 1.4 </w:t>
            </w:r>
            <w:r w:rsidRPr="007E446A">
              <w:rPr>
                <w:rFonts w:ascii="Times New Roman" w:hAnsi="Times New Roman" w:cs="Times New Roman"/>
                <w:noProof/>
                <w:sz w:val="20"/>
                <w:szCs w:val="20"/>
              </w:rPr>
              <w:t>vs. 9.7 ± 1.2; p &lt; 0.01)</w:t>
            </w:r>
          </w:p>
        </w:tc>
        <w:tc>
          <w:tcPr>
            <w:tcW w:w="2970" w:type="dxa"/>
            <w:vAlign w:val="center"/>
          </w:tcPr>
          <w:p w:rsidR="00F67DB0" w:rsidRPr="007E446A" w:rsidRDefault="00F67DB0" w:rsidP="00280D79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5m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PE+EE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&gt; </w:t>
            </w: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10m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PE+EE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(14.6 ± 1.4 </w:t>
            </w:r>
            <w:r w:rsidRPr="007E446A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vs. 10.1 ± 0.7; p &lt; 0.01)  </w:t>
            </w:r>
          </w:p>
          <w:p w:rsidR="00F67DB0" w:rsidRPr="007E446A" w:rsidRDefault="00F67DB0" w:rsidP="00280D7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5m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PE+EE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&gt;</w:t>
            </w: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15m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PE+EE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(14.6 ± 1.4 </w:t>
            </w:r>
            <w:r w:rsidRPr="007E446A">
              <w:rPr>
                <w:rFonts w:ascii="Times New Roman" w:hAnsi="Times New Roman" w:cs="Times New Roman"/>
                <w:noProof/>
                <w:sz w:val="20"/>
                <w:szCs w:val="20"/>
              </w:rPr>
              <w:t>vs. 9.2 ± 0.7; p &lt; 0.01)</w:t>
            </w:r>
          </w:p>
        </w:tc>
        <w:tc>
          <w:tcPr>
            <w:tcW w:w="3150" w:type="dxa"/>
            <w:vAlign w:val="center"/>
          </w:tcPr>
          <w:p w:rsidR="00F67DB0" w:rsidRPr="007E446A" w:rsidRDefault="00F67DB0" w:rsidP="00280D7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446A">
              <w:rPr>
                <w:rFonts w:ascii="Times New Roman" w:hAnsi="Times New Roman" w:cs="Times New Roman"/>
                <w:b/>
                <w:sz w:val="20"/>
                <w:szCs w:val="20"/>
              </w:rPr>
              <w:t>NS</w:t>
            </w:r>
          </w:p>
        </w:tc>
      </w:tr>
      <w:tr w:rsidR="00F67DB0" w:rsidRPr="007E446A" w:rsidTr="00280D79">
        <w:trPr>
          <w:jc w:val="center"/>
        </w:trPr>
        <w:tc>
          <w:tcPr>
            <w:tcW w:w="1710" w:type="dxa"/>
            <w:vAlign w:val="center"/>
          </w:tcPr>
          <w:p w:rsidR="00F67DB0" w:rsidRPr="007E446A" w:rsidRDefault="00F67DB0" w:rsidP="002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CD4</w:t>
            </w:r>
            <w:proofErr w:type="spellEnd"/>
            <w:r w:rsidRPr="007E44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E446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M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cells</w:t>
            </w:r>
          </w:p>
          <w:p w:rsidR="00F67DB0" w:rsidRPr="007E446A" w:rsidRDefault="00F67DB0" w:rsidP="002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(Fig </w:t>
            </w: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8C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  <w:vAlign w:val="center"/>
          </w:tcPr>
          <w:p w:rsidR="00F67DB0" w:rsidRPr="007E446A" w:rsidRDefault="00F67DB0" w:rsidP="00280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4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 </w:t>
            </w:r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(F </w:t>
            </w:r>
            <w:r w:rsidRPr="007E446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6, 62)</w:t>
            </w:r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= 3.497; p &lt; 0.01)</w:t>
            </w:r>
          </w:p>
        </w:tc>
        <w:tc>
          <w:tcPr>
            <w:tcW w:w="1890" w:type="dxa"/>
            <w:vAlign w:val="center"/>
          </w:tcPr>
          <w:p w:rsidR="00F67DB0" w:rsidRPr="007E446A" w:rsidRDefault="00F67DB0" w:rsidP="00280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46A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(F </w:t>
            </w:r>
            <w:r w:rsidRPr="007E446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2, 62)</w:t>
            </w:r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= 9.335; p &lt; 0.001)</w:t>
            </w:r>
          </w:p>
        </w:tc>
        <w:tc>
          <w:tcPr>
            <w:tcW w:w="1890" w:type="dxa"/>
            <w:vAlign w:val="center"/>
          </w:tcPr>
          <w:p w:rsidR="00F67DB0" w:rsidRPr="007E446A" w:rsidRDefault="00F67DB0" w:rsidP="00280D7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446A">
              <w:rPr>
                <w:rFonts w:ascii="Times New Roman" w:hAnsi="Times New Roman" w:cs="Times New Roman"/>
                <w:b/>
                <w:sz w:val="20"/>
                <w:szCs w:val="20"/>
              </w:rPr>
              <w:t>NS</w:t>
            </w:r>
          </w:p>
        </w:tc>
        <w:tc>
          <w:tcPr>
            <w:tcW w:w="2880" w:type="dxa"/>
            <w:vAlign w:val="center"/>
          </w:tcPr>
          <w:p w:rsidR="00F67DB0" w:rsidRPr="007E446A" w:rsidRDefault="00F67DB0" w:rsidP="00280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5m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EE &gt; </w:t>
            </w: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5m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C </w:t>
            </w:r>
            <w:r w:rsidRPr="007E446A">
              <w:rPr>
                <w:rFonts w:ascii="Times New Roman" w:hAnsi="Times New Roman" w:cs="Times New Roman"/>
                <w:noProof/>
                <w:sz w:val="20"/>
                <w:szCs w:val="20"/>
              </w:rPr>
              <w:t>(11.1 ± 1.0 vs. 5.7 ± 1.4; p &lt; 0.01)</w:t>
            </w:r>
          </w:p>
          <w:p w:rsidR="00F67DB0" w:rsidRPr="007E446A" w:rsidRDefault="00F67DB0" w:rsidP="00280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5m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PE &gt; </w:t>
            </w: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5m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C </w:t>
            </w:r>
            <w:r w:rsidRPr="007E446A">
              <w:rPr>
                <w:rFonts w:ascii="Times New Roman" w:hAnsi="Times New Roman" w:cs="Times New Roman"/>
                <w:noProof/>
                <w:sz w:val="20"/>
                <w:szCs w:val="20"/>
              </w:rPr>
              <w:t>(10.3 ± 0.7 vs. 5.7 ± 1.4; p &lt; 0.05)</w:t>
            </w:r>
          </w:p>
        </w:tc>
        <w:tc>
          <w:tcPr>
            <w:tcW w:w="2970" w:type="dxa"/>
            <w:vAlign w:val="center"/>
          </w:tcPr>
          <w:p w:rsidR="00F67DB0" w:rsidRPr="007E446A" w:rsidRDefault="00F67DB0" w:rsidP="00280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5m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EE &gt; </w:t>
            </w: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10m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EE </w:t>
            </w:r>
            <w:r w:rsidRPr="007E446A">
              <w:rPr>
                <w:rFonts w:ascii="Times New Roman" w:hAnsi="Times New Roman" w:cs="Times New Roman"/>
                <w:noProof/>
                <w:sz w:val="20"/>
                <w:szCs w:val="20"/>
              </w:rPr>
              <w:t>(11.1 ± 1.0 vs. 6.2 ± 0.4; p &lt; 0.01)</w:t>
            </w:r>
          </w:p>
          <w:p w:rsidR="00F67DB0" w:rsidRPr="007E446A" w:rsidRDefault="00F67DB0" w:rsidP="00280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5m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EE &gt; </w:t>
            </w: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15m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EE </w:t>
            </w:r>
            <w:r w:rsidRPr="007E446A">
              <w:rPr>
                <w:rFonts w:ascii="Times New Roman" w:hAnsi="Times New Roman" w:cs="Times New Roman"/>
                <w:noProof/>
                <w:sz w:val="20"/>
                <w:szCs w:val="20"/>
              </w:rPr>
              <w:t>(11.1 ± 1.0 vs. 5.6 ± 0.5; p &lt; 0.01)</w:t>
            </w:r>
          </w:p>
          <w:p w:rsidR="00F67DB0" w:rsidRPr="007E446A" w:rsidRDefault="00F67DB0" w:rsidP="00280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5mPE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&gt; </w:t>
            </w: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10m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PE (</w:t>
            </w:r>
            <w:r w:rsidRPr="007E446A">
              <w:rPr>
                <w:rFonts w:ascii="Times New Roman" w:hAnsi="Times New Roman" w:cs="Times New Roman"/>
                <w:noProof/>
                <w:sz w:val="20"/>
                <w:szCs w:val="20"/>
              </w:rPr>
              <w:t>10.3 ± 0.7 vs. 4.7 ± 1.2; p &lt; 0.01)</w:t>
            </w:r>
          </w:p>
          <w:p w:rsidR="00F67DB0" w:rsidRPr="007E446A" w:rsidRDefault="00F67DB0" w:rsidP="00280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5m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PE &gt; </w:t>
            </w: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15m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PE (</w:t>
            </w:r>
            <w:r w:rsidRPr="007E446A">
              <w:rPr>
                <w:rFonts w:ascii="Times New Roman" w:hAnsi="Times New Roman" w:cs="Times New Roman"/>
                <w:noProof/>
                <w:sz w:val="20"/>
                <w:szCs w:val="20"/>
              </w:rPr>
              <w:t>10.3 ± 0.7 vs. 4.6 ± 1.4; p &lt;  0.01)</w:t>
            </w:r>
          </w:p>
        </w:tc>
        <w:tc>
          <w:tcPr>
            <w:tcW w:w="3150" w:type="dxa"/>
            <w:vAlign w:val="center"/>
          </w:tcPr>
          <w:p w:rsidR="00F67DB0" w:rsidRPr="007E446A" w:rsidRDefault="00F67DB0" w:rsidP="00280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5m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EE &gt; </w:t>
            </w: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5m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PE+EE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446A">
              <w:rPr>
                <w:rFonts w:ascii="Times New Roman" w:hAnsi="Times New Roman" w:cs="Times New Roman"/>
                <w:noProof/>
                <w:sz w:val="20"/>
                <w:szCs w:val="20"/>
              </w:rPr>
              <w:t>(11.1 ± 1.0 vs. 6.4 ± 0.5; p &lt; 0.05)</w:t>
            </w:r>
          </w:p>
          <w:p w:rsidR="00F67DB0" w:rsidRPr="007E446A" w:rsidRDefault="00F67DB0" w:rsidP="00280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5m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PE &gt; </w:t>
            </w: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5m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PE+EE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446A">
              <w:rPr>
                <w:rFonts w:ascii="Times New Roman" w:hAnsi="Times New Roman" w:cs="Times New Roman"/>
                <w:noProof/>
                <w:sz w:val="20"/>
                <w:szCs w:val="20"/>
              </w:rPr>
              <w:t>(10.3 ± 0.7 vs. 6.4 ± 0.5; p &lt; 0.05)</w:t>
            </w:r>
          </w:p>
        </w:tc>
      </w:tr>
      <w:tr w:rsidR="00F67DB0" w:rsidRPr="007E446A" w:rsidTr="00280D79">
        <w:trPr>
          <w:jc w:val="center"/>
        </w:trPr>
        <w:tc>
          <w:tcPr>
            <w:tcW w:w="1710" w:type="dxa"/>
            <w:vAlign w:val="center"/>
          </w:tcPr>
          <w:p w:rsidR="00F67DB0" w:rsidRPr="007E446A" w:rsidRDefault="00F67DB0" w:rsidP="002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CD4</w:t>
            </w:r>
            <w:proofErr w:type="spellEnd"/>
            <w:r w:rsidRPr="007E44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T</w:t>
            </w:r>
            <w:r w:rsidRPr="007E446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EM</w:t>
            </w:r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cells</w:t>
            </w:r>
          </w:p>
          <w:p w:rsidR="00F67DB0" w:rsidRPr="007E446A" w:rsidRDefault="00F67DB0" w:rsidP="002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Fig (</w:t>
            </w: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8D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  <w:vAlign w:val="center"/>
          </w:tcPr>
          <w:p w:rsidR="00F67DB0" w:rsidRPr="007E446A" w:rsidRDefault="00F67DB0" w:rsidP="00280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46A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(F </w:t>
            </w:r>
            <w:r w:rsidRPr="007E446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6, 58)</w:t>
            </w:r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= 3.399; p &lt; 0.01)</w:t>
            </w:r>
          </w:p>
        </w:tc>
        <w:tc>
          <w:tcPr>
            <w:tcW w:w="1890" w:type="dxa"/>
            <w:vAlign w:val="center"/>
          </w:tcPr>
          <w:p w:rsidR="00F67DB0" w:rsidRPr="007E446A" w:rsidRDefault="00F67DB0" w:rsidP="00280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46A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(F </w:t>
            </w:r>
            <w:r w:rsidRPr="007E446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2, 58)</w:t>
            </w:r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= 4.931; p &lt; 0.05)</w:t>
            </w:r>
          </w:p>
        </w:tc>
        <w:tc>
          <w:tcPr>
            <w:tcW w:w="1890" w:type="dxa"/>
            <w:vAlign w:val="center"/>
          </w:tcPr>
          <w:p w:rsidR="00F67DB0" w:rsidRPr="007E446A" w:rsidRDefault="00F67DB0" w:rsidP="00280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46A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(F </w:t>
            </w:r>
            <w:r w:rsidRPr="007E446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3, 58)</w:t>
            </w:r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= 3.324; p &lt; 0.05)</w:t>
            </w:r>
          </w:p>
        </w:tc>
        <w:tc>
          <w:tcPr>
            <w:tcW w:w="2880" w:type="dxa"/>
            <w:vAlign w:val="center"/>
          </w:tcPr>
          <w:p w:rsidR="00F67DB0" w:rsidRPr="007E446A" w:rsidRDefault="00F67DB0" w:rsidP="00280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5m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EE &lt; </w:t>
            </w: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5m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C (</w:t>
            </w:r>
            <w:r w:rsidRPr="007E446A">
              <w:rPr>
                <w:rFonts w:ascii="Times New Roman" w:hAnsi="Times New Roman" w:cs="Times New Roman"/>
                <w:noProof/>
                <w:sz w:val="20"/>
                <w:szCs w:val="20"/>
              </w:rPr>
              <w:t>0.7 ± 0.3 vs. 3.5 ± 0.7; p &lt; 0.01)</w:t>
            </w:r>
          </w:p>
          <w:p w:rsidR="00F67DB0" w:rsidRPr="007E446A" w:rsidRDefault="00F67DB0" w:rsidP="00280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5m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PE &lt; </w:t>
            </w: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5m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C (</w:t>
            </w:r>
            <w:r w:rsidRPr="007E446A">
              <w:rPr>
                <w:rFonts w:ascii="Times New Roman" w:hAnsi="Times New Roman" w:cs="Times New Roman"/>
                <w:noProof/>
                <w:sz w:val="20"/>
                <w:szCs w:val="20"/>
              </w:rPr>
              <w:t>0.8 ± 0.4 vs. 3.5 ± 0.7; p &lt; 0.01)</w:t>
            </w:r>
          </w:p>
        </w:tc>
        <w:tc>
          <w:tcPr>
            <w:tcW w:w="2970" w:type="dxa"/>
            <w:vAlign w:val="center"/>
          </w:tcPr>
          <w:p w:rsidR="00F67DB0" w:rsidRPr="007E446A" w:rsidRDefault="00F67DB0" w:rsidP="00280D79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5m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EE &lt; </w:t>
            </w: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15m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EE </w:t>
            </w:r>
            <w:r w:rsidRPr="007E446A">
              <w:rPr>
                <w:rFonts w:ascii="Times New Roman" w:hAnsi="Times New Roman" w:cs="Times New Roman"/>
                <w:noProof/>
                <w:sz w:val="20"/>
                <w:szCs w:val="20"/>
              </w:rPr>
              <w:t>(0.7 ± 0.3 vs. 2.7 ± 0.2; p &lt; 0.05)</w:t>
            </w:r>
          </w:p>
          <w:p w:rsidR="00F67DB0" w:rsidRPr="007E446A" w:rsidRDefault="00F67DB0" w:rsidP="00280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5m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PE &lt; </w:t>
            </w: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10m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PE </w:t>
            </w:r>
            <w:r w:rsidRPr="007E446A">
              <w:rPr>
                <w:rFonts w:ascii="Times New Roman" w:hAnsi="Times New Roman" w:cs="Times New Roman"/>
                <w:noProof/>
                <w:sz w:val="20"/>
                <w:szCs w:val="20"/>
              </w:rPr>
              <w:t>(0.8 ± 0.4 vs. 3.6 ± 0.6; p &lt; 0.01)</w:t>
            </w:r>
          </w:p>
          <w:p w:rsidR="00F67DB0" w:rsidRPr="007E446A" w:rsidRDefault="00F67DB0" w:rsidP="00280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5m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PE &lt; </w:t>
            </w: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15m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PE </w:t>
            </w:r>
            <w:r w:rsidRPr="007E446A">
              <w:rPr>
                <w:rFonts w:ascii="Times New Roman" w:hAnsi="Times New Roman" w:cs="Times New Roman"/>
                <w:noProof/>
                <w:sz w:val="20"/>
                <w:szCs w:val="20"/>
              </w:rPr>
              <w:t>(0.8 ± 0.4 vs. 3.4 ± 0.3; p &lt; 0.01</w:t>
            </w:r>
          </w:p>
        </w:tc>
        <w:tc>
          <w:tcPr>
            <w:tcW w:w="3150" w:type="dxa"/>
            <w:vAlign w:val="center"/>
          </w:tcPr>
          <w:p w:rsidR="00F67DB0" w:rsidRPr="007E446A" w:rsidRDefault="00F67DB0" w:rsidP="00280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5m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EE &lt; </w:t>
            </w: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5m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PE+EE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7E446A">
              <w:rPr>
                <w:rFonts w:ascii="Times New Roman" w:hAnsi="Times New Roman" w:cs="Times New Roman"/>
                <w:noProof/>
                <w:sz w:val="20"/>
                <w:szCs w:val="20"/>
              </w:rPr>
              <w:t>0.7 ± 0.3 vs. 3.1 ± 0.4; p &lt; 0.01)</w:t>
            </w:r>
          </w:p>
          <w:p w:rsidR="00F67DB0" w:rsidRPr="007E446A" w:rsidRDefault="00F67DB0" w:rsidP="00280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5m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PE &lt; </w:t>
            </w: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5m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PE+EE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7E446A">
              <w:rPr>
                <w:rFonts w:ascii="Times New Roman" w:hAnsi="Times New Roman" w:cs="Times New Roman"/>
                <w:noProof/>
                <w:sz w:val="20"/>
                <w:szCs w:val="20"/>
              </w:rPr>
              <w:t>0.8 ± 0.4 vs. 3.1 ± 0.4; p &lt; 0.01)</w:t>
            </w:r>
          </w:p>
        </w:tc>
      </w:tr>
      <w:tr w:rsidR="00F67DB0" w:rsidRPr="007E446A" w:rsidTr="00280D79">
        <w:trPr>
          <w:jc w:val="center"/>
        </w:trPr>
        <w:tc>
          <w:tcPr>
            <w:tcW w:w="1710" w:type="dxa"/>
            <w:vAlign w:val="center"/>
          </w:tcPr>
          <w:p w:rsidR="00F67DB0" w:rsidRPr="007E446A" w:rsidRDefault="00F67DB0" w:rsidP="002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CD4</w:t>
            </w:r>
            <w:proofErr w:type="spellEnd"/>
            <w:r w:rsidRPr="007E44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CD25</w:t>
            </w:r>
            <w:proofErr w:type="spellEnd"/>
            <w:r w:rsidRPr="007E44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cells (Fig </w:t>
            </w: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8E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  <w:vAlign w:val="center"/>
          </w:tcPr>
          <w:p w:rsidR="00F67DB0" w:rsidRPr="007E446A" w:rsidRDefault="00F67DB0" w:rsidP="00280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4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 </w:t>
            </w:r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(F </w:t>
            </w:r>
            <w:r w:rsidRPr="007E446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6, 61)</w:t>
            </w:r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= 3.235; p &lt; 0.01)</w:t>
            </w:r>
          </w:p>
        </w:tc>
        <w:tc>
          <w:tcPr>
            <w:tcW w:w="1890" w:type="dxa"/>
            <w:vAlign w:val="center"/>
          </w:tcPr>
          <w:p w:rsidR="00F67DB0" w:rsidRPr="007E446A" w:rsidRDefault="00F67DB0" w:rsidP="00280D7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446A">
              <w:rPr>
                <w:rFonts w:ascii="Times New Roman" w:hAnsi="Times New Roman" w:cs="Times New Roman"/>
                <w:b/>
                <w:sz w:val="20"/>
                <w:szCs w:val="20"/>
              </w:rPr>
              <w:t>NS</w:t>
            </w:r>
          </w:p>
        </w:tc>
        <w:tc>
          <w:tcPr>
            <w:tcW w:w="1890" w:type="dxa"/>
            <w:vAlign w:val="center"/>
          </w:tcPr>
          <w:p w:rsidR="00F67DB0" w:rsidRPr="007E446A" w:rsidRDefault="00F67DB0" w:rsidP="00280D7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446A">
              <w:rPr>
                <w:rFonts w:ascii="Times New Roman" w:hAnsi="Times New Roman" w:cs="Times New Roman"/>
                <w:b/>
                <w:sz w:val="20"/>
                <w:szCs w:val="20"/>
              </w:rPr>
              <w:t>NS</w:t>
            </w:r>
          </w:p>
        </w:tc>
        <w:tc>
          <w:tcPr>
            <w:tcW w:w="2880" w:type="dxa"/>
            <w:vAlign w:val="center"/>
          </w:tcPr>
          <w:p w:rsidR="00F67DB0" w:rsidRPr="007E446A" w:rsidRDefault="00F67DB0" w:rsidP="00280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5m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PE &gt; </w:t>
            </w: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5m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C (22.7 ± 2.4 vs. 10.7 ± 2.7; p &lt; 0.01)</w:t>
            </w:r>
          </w:p>
        </w:tc>
        <w:tc>
          <w:tcPr>
            <w:tcW w:w="2970" w:type="dxa"/>
            <w:vAlign w:val="center"/>
          </w:tcPr>
          <w:p w:rsidR="00F67DB0" w:rsidRPr="007E446A" w:rsidRDefault="00F67DB0" w:rsidP="00280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5m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PE &gt; </w:t>
            </w: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10m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PE (22.7 ± 2.4 vs. 13.0 ± 3.4; p &lt; 0.05)</w:t>
            </w:r>
          </w:p>
          <w:p w:rsidR="00F67DB0" w:rsidRPr="007E446A" w:rsidRDefault="00F67DB0" w:rsidP="00280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5m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PE &gt; </w:t>
            </w: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15m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PE (22.7 ± 2.4 vs. 12.1 ± 3.4; p &lt; 0.05)</w:t>
            </w:r>
          </w:p>
        </w:tc>
        <w:tc>
          <w:tcPr>
            <w:tcW w:w="3150" w:type="dxa"/>
            <w:vAlign w:val="center"/>
          </w:tcPr>
          <w:p w:rsidR="00F67DB0" w:rsidRPr="007E446A" w:rsidRDefault="00F67DB0" w:rsidP="00280D7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446A">
              <w:rPr>
                <w:rFonts w:ascii="Times New Roman" w:hAnsi="Times New Roman" w:cs="Times New Roman"/>
                <w:b/>
                <w:sz w:val="20"/>
                <w:szCs w:val="20"/>
              </w:rPr>
              <w:t>NS</w:t>
            </w:r>
          </w:p>
        </w:tc>
      </w:tr>
      <w:tr w:rsidR="00F67DB0" w:rsidRPr="007E446A" w:rsidTr="00280D79">
        <w:trPr>
          <w:jc w:val="center"/>
        </w:trPr>
        <w:tc>
          <w:tcPr>
            <w:tcW w:w="10260" w:type="dxa"/>
            <w:gridSpan w:val="5"/>
            <w:shd w:val="clear" w:color="auto" w:fill="A6A6A6" w:themeFill="background1" w:themeFillShade="A6"/>
            <w:vAlign w:val="center"/>
          </w:tcPr>
          <w:p w:rsidR="00F67DB0" w:rsidRPr="007E446A" w:rsidRDefault="00F67DB0" w:rsidP="00280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A6A6A6" w:themeFill="background1" w:themeFillShade="A6"/>
            <w:vAlign w:val="center"/>
          </w:tcPr>
          <w:p w:rsidR="00F67DB0" w:rsidRPr="007E446A" w:rsidRDefault="00F67DB0" w:rsidP="00280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  <w:shd w:val="clear" w:color="auto" w:fill="A6A6A6" w:themeFill="background1" w:themeFillShade="A6"/>
            <w:vAlign w:val="center"/>
          </w:tcPr>
          <w:p w:rsidR="00F67DB0" w:rsidRPr="007E446A" w:rsidRDefault="00F67DB0" w:rsidP="00280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7DB0" w:rsidRPr="007E446A" w:rsidTr="00280D79">
        <w:trPr>
          <w:jc w:val="center"/>
        </w:trPr>
        <w:tc>
          <w:tcPr>
            <w:tcW w:w="1710" w:type="dxa"/>
            <w:vAlign w:val="center"/>
          </w:tcPr>
          <w:p w:rsidR="00F67DB0" w:rsidRPr="007E446A" w:rsidRDefault="00F67DB0" w:rsidP="002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CD8</w:t>
            </w:r>
            <w:proofErr w:type="spellEnd"/>
            <w:r w:rsidRPr="007E44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cells</w:t>
            </w:r>
          </w:p>
          <w:p w:rsidR="00F67DB0" w:rsidRPr="007E446A" w:rsidRDefault="00F67DB0" w:rsidP="002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(Fig </w:t>
            </w: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9A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  <w:vAlign w:val="center"/>
          </w:tcPr>
          <w:p w:rsidR="00F67DB0" w:rsidRPr="007E446A" w:rsidRDefault="00F67DB0" w:rsidP="00280D7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44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 </w:t>
            </w:r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(F </w:t>
            </w:r>
            <w:r w:rsidRPr="007E446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6, 61)</w:t>
            </w:r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= 2.286; p &lt; 0.05)</w:t>
            </w:r>
          </w:p>
        </w:tc>
        <w:tc>
          <w:tcPr>
            <w:tcW w:w="1890" w:type="dxa"/>
            <w:vAlign w:val="center"/>
          </w:tcPr>
          <w:p w:rsidR="00F67DB0" w:rsidRPr="007E446A" w:rsidRDefault="00F67DB0" w:rsidP="00280D7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44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 </w:t>
            </w:r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(F </w:t>
            </w:r>
            <w:r w:rsidRPr="007E446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2, 61)</w:t>
            </w:r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= 5.321; p &lt; 0.01)</w:t>
            </w:r>
          </w:p>
        </w:tc>
        <w:tc>
          <w:tcPr>
            <w:tcW w:w="1890" w:type="dxa"/>
            <w:vAlign w:val="center"/>
          </w:tcPr>
          <w:p w:rsidR="00F67DB0" w:rsidRPr="007E446A" w:rsidRDefault="00F67DB0" w:rsidP="00280D7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44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 </w:t>
            </w:r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(F </w:t>
            </w:r>
            <w:r w:rsidRPr="007E446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3, 61)</w:t>
            </w:r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= 6.713; p &lt; 0.001)</w:t>
            </w:r>
          </w:p>
        </w:tc>
        <w:tc>
          <w:tcPr>
            <w:tcW w:w="2880" w:type="dxa"/>
            <w:vAlign w:val="center"/>
          </w:tcPr>
          <w:p w:rsidR="00F67DB0" w:rsidRPr="007E446A" w:rsidRDefault="00F67DB0" w:rsidP="00280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15m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EE &gt; </w:t>
            </w: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15m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C (37.4 ± 2.3 vs. 25.7 ± 2.9; p &lt; 0.05)</w:t>
            </w:r>
          </w:p>
        </w:tc>
        <w:tc>
          <w:tcPr>
            <w:tcW w:w="2970" w:type="dxa"/>
            <w:vAlign w:val="center"/>
          </w:tcPr>
          <w:p w:rsidR="00F67DB0" w:rsidRPr="007E446A" w:rsidRDefault="00F67DB0" w:rsidP="00280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15m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EE &gt; </w:t>
            </w: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5m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EE (37.4 ± 2.3 vs. 20.6 ± 1.8; p &lt; 0.05)</w:t>
            </w:r>
          </w:p>
          <w:p w:rsidR="00F67DB0" w:rsidRPr="007E446A" w:rsidRDefault="00F67DB0" w:rsidP="00280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15m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EE &gt; </w:t>
            </w: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10m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EE (37.4 ± 2.3 vs. 26.8 ± 3.8; p &lt; 0.01)</w:t>
            </w:r>
          </w:p>
        </w:tc>
        <w:tc>
          <w:tcPr>
            <w:tcW w:w="3150" w:type="dxa"/>
            <w:vAlign w:val="center"/>
          </w:tcPr>
          <w:p w:rsidR="00F67DB0" w:rsidRPr="007E446A" w:rsidRDefault="00F67DB0" w:rsidP="00280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5m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PE+EE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&gt; </w:t>
            </w: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5m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EE (34.3 ± 1.8 vs. 20.6 ± 1.8; p &lt; 0.01)</w:t>
            </w:r>
          </w:p>
          <w:p w:rsidR="00F67DB0" w:rsidRPr="007E446A" w:rsidRDefault="00F67DB0" w:rsidP="00280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5m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PE+EE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&gt; </w:t>
            </w: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5m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PE (34.3 ± 1.8 vs. 20.7 ± 0.7; p &lt; 0.01)</w:t>
            </w:r>
          </w:p>
        </w:tc>
      </w:tr>
      <w:tr w:rsidR="00F67DB0" w:rsidRPr="007E446A" w:rsidTr="00280D79">
        <w:trPr>
          <w:jc w:val="center"/>
        </w:trPr>
        <w:tc>
          <w:tcPr>
            <w:tcW w:w="1710" w:type="dxa"/>
            <w:vAlign w:val="center"/>
          </w:tcPr>
          <w:p w:rsidR="00F67DB0" w:rsidRPr="007E446A" w:rsidRDefault="00F67DB0" w:rsidP="002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CD8</w:t>
            </w:r>
            <w:proofErr w:type="spellEnd"/>
            <w:r w:rsidRPr="007E44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T</w:t>
            </w:r>
            <w:r w:rsidRPr="007E446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</w:t>
            </w:r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cells</w:t>
            </w:r>
          </w:p>
          <w:p w:rsidR="00F67DB0" w:rsidRPr="007E446A" w:rsidRDefault="00F67DB0" w:rsidP="002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(Fig </w:t>
            </w: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9B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  <w:vAlign w:val="center"/>
          </w:tcPr>
          <w:p w:rsidR="00F67DB0" w:rsidRPr="007E446A" w:rsidRDefault="00F67DB0" w:rsidP="00280D7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446A">
              <w:rPr>
                <w:rFonts w:ascii="Times New Roman" w:hAnsi="Times New Roman" w:cs="Times New Roman"/>
                <w:b/>
                <w:sz w:val="20"/>
                <w:szCs w:val="20"/>
              </w:rPr>
              <w:t>NS</w:t>
            </w:r>
          </w:p>
        </w:tc>
        <w:tc>
          <w:tcPr>
            <w:tcW w:w="1890" w:type="dxa"/>
            <w:vAlign w:val="center"/>
          </w:tcPr>
          <w:p w:rsidR="00F67DB0" w:rsidRPr="007E446A" w:rsidRDefault="00F67DB0" w:rsidP="00280D7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446A">
              <w:rPr>
                <w:rFonts w:ascii="Times New Roman" w:hAnsi="Times New Roman" w:cs="Times New Roman"/>
                <w:b/>
                <w:sz w:val="20"/>
                <w:szCs w:val="20"/>
              </w:rPr>
              <w:t>NS</w:t>
            </w:r>
          </w:p>
        </w:tc>
        <w:tc>
          <w:tcPr>
            <w:tcW w:w="1890" w:type="dxa"/>
            <w:vAlign w:val="center"/>
          </w:tcPr>
          <w:p w:rsidR="00F67DB0" w:rsidRPr="007E446A" w:rsidRDefault="00F67DB0" w:rsidP="00280D7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44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 </w:t>
            </w:r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(F </w:t>
            </w:r>
            <w:r w:rsidRPr="007E446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3, 61)</w:t>
            </w:r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= 8.369; p &lt; 0.0001).</w:t>
            </w:r>
          </w:p>
        </w:tc>
        <w:tc>
          <w:tcPr>
            <w:tcW w:w="2880" w:type="dxa"/>
            <w:vAlign w:val="center"/>
          </w:tcPr>
          <w:p w:rsidR="00F67DB0" w:rsidRPr="007E446A" w:rsidRDefault="00F67DB0" w:rsidP="00280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5m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PE+EE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&gt; </w:t>
            </w: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5m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C (</w:t>
            </w:r>
            <w:r w:rsidRPr="007E446A">
              <w:rPr>
                <w:rFonts w:ascii="Times New Roman" w:hAnsi="Times New Roman" w:cs="Times New Roman"/>
                <w:noProof/>
                <w:sz w:val="20"/>
                <w:szCs w:val="20"/>
              </w:rPr>
              <w:t>20.2 ± 0.8 vs. 13.4 ± 1.8; p &lt; 0.05)</w:t>
            </w:r>
          </w:p>
          <w:p w:rsidR="00F67DB0" w:rsidRPr="007E446A" w:rsidRDefault="00F67DB0" w:rsidP="00280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15m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EE &gt; </w:t>
            </w: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15m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C (18.4 ± 1.8 </w:t>
            </w:r>
            <w:r w:rsidRPr="007E446A">
              <w:rPr>
                <w:rFonts w:ascii="Times New Roman" w:hAnsi="Times New Roman" w:cs="Times New Roman"/>
                <w:noProof/>
                <w:sz w:val="20"/>
                <w:szCs w:val="20"/>
              </w:rPr>
              <w:t>vs. 10.2 ± 1.7; p &lt; 0.05)</w:t>
            </w:r>
          </w:p>
          <w:p w:rsidR="00F67DB0" w:rsidRPr="007E446A" w:rsidRDefault="00F67DB0" w:rsidP="00280D79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5m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PE+EE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&gt; </w:t>
            </w: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15m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C (17.6 ± 1.3 </w:t>
            </w:r>
            <w:r w:rsidRPr="007E446A">
              <w:rPr>
                <w:rFonts w:ascii="Times New Roman" w:hAnsi="Times New Roman" w:cs="Times New Roman"/>
                <w:noProof/>
                <w:sz w:val="20"/>
                <w:szCs w:val="20"/>
              </w:rPr>
              <w:t>vs. 10.2 ± 1.7; p &lt; 0.05)</w:t>
            </w:r>
          </w:p>
        </w:tc>
        <w:tc>
          <w:tcPr>
            <w:tcW w:w="2970" w:type="dxa"/>
            <w:vAlign w:val="center"/>
          </w:tcPr>
          <w:p w:rsidR="00F67DB0" w:rsidRPr="007E446A" w:rsidRDefault="00F67DB0" w:rsidP="00280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m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EE &lt; </w:t>
            </w: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15m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EE </w:t>
            </w:r>
            <w:r w:rsidRPr="007E446A">
              <w:rPr>
                <w:rFonts w:ascii="Times New Roman" w:hAnsi="Times New Roman" w:cs="Times New Roman"/>
                <w:noProof/>
                <w:sz w:val="20"/>
                <w:szCs w:val="20"/>
              </w:rPr>
              <w:t>(10.7 ± 1.1 vs. 18.4 ± 1.8; p &lt; 0.05)</w:t>
            </w:r>
          </w:p>
        </w:tc>
        <w:tc>
          <w:tcPr>
            <w:tcW w:w="3150" w:type="dxa"/>
            <w:vAlign w:val="center"/>
          </w:tcPr>
          <w:p w:rsidR="00F67DB0" w:rsidRPr="007E446A" w:rsidRDefault="00F67DB0" w:rsidP="00280D79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5m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PE+EE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&gt; </w:t>
            </w: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5m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EE </w:t>
            </w:r>
            <w:r w:rsidRPr="007E446A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(20.2 ± 0.8 vs. 10.7 ± 1.1; p &lt; 0.01) </w:t>
            </w:r>
          </w:p>
          <w:p w:rsidR="00F67DB0" w:rsidRPr="007E446A" w:rsidRDefault="00F67DB0" w:rsidP="00280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5m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PE+EE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&gt; </w:t>
            </w: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5m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PE groups</w:t>
            </w:r>
            <w:r w:rsidRPr="007E446A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0.2 ± 0.8 vs. 10.4 ± 1.0; p &lt; 0.01)</w:t>
            </w:r>
          </w:p>
        </w:tc>
      </w:tr>
      <w:tr w:rsidR="00F67DB0" w:rsidRPr="007E446A" w:rsidTr="00280D79">
        <w:trPr>
          <w:jc w:val="center"/>
        </w:trPr>
        <w:tc>
          <w:tcPr>
            <w:tcW w:w="1710" w:type="dxa"/>
            <w:vAlign w:val="center"/>
          </w:tcPr>
          <w:p w:rsidR="00F67DB0" w:rsidRPr="007E446A" w:rsidRDefault="00F67DB0" w:rsidP="002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D8</w:t>
            </w:r>
            <w:proofErr w:type="spellEnd"/>
            <w:r w:rsidRPr="007E44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E446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M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cells</w:t>
            </w:r>
          </w:p>
          <w:p w:rsidR="00F67DB0" w:rsidRPr="007E446A" w:rsidRDefault="00F67DB0" w:rsidP="002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(Fig </w:t>
            </w: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9C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  <w:vAlign w:val="center"/>
          </w:tcPr>
          <w:p w:rsidR="00F67DB0" w:rsidRPr="007E446A" w:rsidRDefault="00F67DB0" w:rsidP="00280D7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446A">
              <w:rPr>
                <w:rFonts w:ascii="Times New Roman" w:hAnsi="Times New Roman" w:cs="Times New Roman"/>
                <w:b/>
                <w:sz w:val="20"/>
                <w:szCs w:val="20"/>
              </w:rPr>
              <w:t>NS</w:t>
            </w:r>
          </w:p>
        </w:tc>
        <w:tc>
          <w:tcPr>
            <w:tcW w:w="1890" w:type="dxa"/>
            <w:vAlign w:val="center"/>
          </w:tcPr>
          <w:p w:rsidR="00F67DB0" w:rsidRPr="007E446A" w:rsidRDefault="00F67DB0" w:rsidP="00280D7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44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 </w:t>
            </w:r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(F </w:t>
            </w:r>
            <w:r w:rsidRPr="007E446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2, 60)</w:t>
            </w:r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= 9.552; p &lt; 0.001)</w:t>
            </w:r>
          </w:p>
        </w:tc>
        <w:tc>
          <w:tcPr>
            <w:tcW w:w="1890" w:type="dxa"/>
            <w:vAlign w:val="center"/>
          </w:tcPr>
          <w:p w:rsidR="00F67DB0" w:rsidRPr="007E446A" w:rsidRDefault="00F67DB0" w:rsidP="00280D7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446A">
              <w:rPr>
                <w:rFonts w:ascii="Times New Roman" w:hAnsi="Times New Roman" w:cs="Times New Roman"/>
                <w:b/>
                <w:sz w:val="20"/>
                <w:szCs w:val="20"/>
              </w:rPr>
              <w:t>NS</w:t>
            </w:r>
          </w:p>
        </w:tc>
        <w:tc>
          <w:tcPr>
            <w:tcW w:w="2880" w:type="dxa"/>
            <w:vAlign w:val="center"/>
          </w:tcPr>
          <w:p w:rsidR="00F67DB0" w:rsidRPr="007E446A" w:rsidRDefault="00F67DB0" w:rsidP="00280D7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446A">
              <w:rPr>
                <w:rFonts w:ascii="Times New Roman" w:hAnsi="Times New Roman" w:cs="Times New Roman"/>
                <w:b/>
                <w:sz w:val="20"/>
                <w:szCs w:val="20"/>
              </w:rPr>
              <w:t>NS</w:t>
            </w:r>
          </w:p>
        </w:tc>
        <w:tc>
          <w:tcPr>
            <w:tcW w:w="2970" w:type="dxa"/>
            <w:vAlign w:val="center"/>
          </w:tcPr>
          <w:p w:rsidR="00F67DB0" w:rsidRPr="007E446A" w:rsidRDefault="00F67DB0" w:rsidP="00280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15m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C &gt; </w:t>
            </w: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10m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C </w:t>
            </w:r>
            <w:r w:rsidRPr="007E446A">
              <w:rPr>
                <w:rFonts w:ascii="Times New Roman" w:hAnsi="Times New Roman" w:cs="Times New Roman"/>
                <w:noProof/>
                <w:sz w:val="20"/>
                <w:szCs w:val="20"/>
              </w:rPr>
              <w:t>(12.8 ± 1.6 vs. 8.2 ± 0.6; p &lt; 0.05)</w:t>
            </w:r>
          </w:p>
          <w:p w:rsidR="00F67DB0" w:rsidRPr="007E446A" w:rsidRDefault="00F67DB0" w:rsidP="00280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15m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EE &gt; </w:t>
            </w: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10m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EE </w:t>
            </w:r>
            <w:r w:rsidRPr="007E446A">
              <w:rPr>
                <w:rFonts w:ascii="Times New Roman" w:hAnsi="Times New Roman" w:cs="Times New Roman"/>
                <w:noProof/>
                <w:sz w:val="20"/>
                <w:szCs w:val="20"/>
              </w:rPr>
              <w:t>(12.8 ± 2.1 vs. 8.4 ± 0.7; p &lt; 0.05)</w:t>
            </w:r>
          </w:p>
        </w:tc>
        <w:tc>
          <w:tcPr>
            <w:tcW w:w="3150" w:type="dxa"/>
            <w:vAlign w:val="center"/>
          </w:tcPr>
          <w:p w:rsidR="00F67DB0" w:rsidRPr="007E446A" w:rsidRDefault="00F67DB0" w:rsidP="00280D7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446A">
              <w:rPr>
                <w:rFonts w:ascii="Times New Roman" w:hAnsi="Times New Roman" w:cs="Times New Roman"/>
                <w:b/>
                <w:sz w:val="20"/>
                <w:szCs w:val="20"/>
              </w:rPr>
              <w:t>NS</w:t>
            </w:r>
          </w:p>
        </w:tc>
      </w:tr>
      <w:tr w:rsidR="00F67DB0" w:rsidRPr="007E446A" w:rsidTr="00280D79">
        <w:trPr>
          <w:jc w:val="center"/>
        </w:trPr>
        <w:tc>
          <w:tcPr>
            <w:tcW w:w="1710" w:type="dxa"/>
            <w:vAlign w:val="center"/>
          </w:tcPr>
          <w:p w:rsidR="00F67DB0" w:rsidRPr="007E446A" w:rsidRDefault="00F67DB0" w:rsidP="002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CD8</w:t>
            </w:r>
            <w:proofErr w:type="spellEnd"/>
            <w:r w:rsidRPr="007E44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T</w:t>
            </w:r>
            <w:r w:rsidRPr="007E446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EM</w:t>
            </w:r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cells</w:t>
            </w:r>
          </w:p>
          <w:p w:rsidR="00F67DB0" w:rsidRPr="007E446A" w:rsidRDefault="00F67DB0" w:rsidP="002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(Fig </w:t>
            </w: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9D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  <w:vAlign w:val="center"/>
          </w:tcPr>
          <w:p w:rsidR="00F67DB0" w:rsidRPr="007E446A" w:rsidRDefault="00F67DB0" w:rsidP="00280D7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44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 </w:t>
            </w:r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(F </w:t>
            </w:r>
            <w:r w:rsidRPr="007E446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6, 59)</w:t>
            </w:r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= 2.455; p &lt; 0.05; Fig </w:t>
            </w: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6D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  <w:vAlign w:val="center"/>
          </w:tcPr>
          <w:p w:rsidR="00F67DB0" w:rsidRPr="007E446A" w:rsidRDefault="00F67DB0" w:rsidP="00280D7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44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 </w:t>
            </w:r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(F </w:t>
            </w:r>
            <w:r w:rsidRPr="007E446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2, 59)</w:t>
            </w:r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= 3.173; p &lt; 0.05)</w:t>
            </w:r>
          </w:p>
        </w:tc>
        <w:tc>
          <w:tcPr>
            <w:tcW w:w="1890" w:type="dxa"/>
            <w:vAlign w:val="center"/>
          </w:tcPr>
          <w:p w:rsidR="00F67DB0" w:rsidRPr="007E446A" w:rsidRDefault="00F67DB0" w:rsidP="00280D7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446A">
              <w:rPr>
                <w:rFonts w:ascii="Times New Roman" w:hAnsi="Times New Roman" w:cs="Times New Roman"/>
                <w:b/>
                <w:sz w:val="20"/>
                <w:szCs w:val="20"/>
              </w:rPr>
              <w:t>NS</w:t>
            </w:r>
          </w:p>
        </w:tc>
        <w:tc>
          <w:tcPr>
            <w:tcW w:w="2880" w:type="dxa"/>
            <w:vAlign w:val="center"/>
          </w:tcPr>
          <w:p w:rsidR="00F67DB0" w:rsidRPr="007E446A" w:rsidRDefault="00F67DB0" w:rsidP="00280D7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446A">
              <w:rPr>
                <w:rFonts w:ascii="Times New Roman" w:hAnsi="Times New Roman" w:cs="Times New Roman"/>
                <w:b/>
                <w:sz w:val="20"/>
                <w:szCs w:val="20"/>
              </w:rPr>
              <w:t>NS</w:t>
            </w:r>
          </w:p>
        </w:tc>
        <w:tc>
          <w:tcPr>
            <w:tcW w:w="2970" w:type="dxa"/>
            <w:vAlign w:val="center"/>
          </w:tcPr>
          <w:p w:rsidR="00F67DB0" w:rsidRPr="007E446A" w:rsidRDefault="00F67DB0" w:rsidP="00280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10m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PE &gt; </w:t>
            </w: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5m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PE </w:t>
            </w:r>
            <w:r w:rsidRPr="007E446A">
              <w:rPr>
                <w:rFonts w:ascii="Times New Roman" w:hAnsi="Times New Roman" w:cs="Times New Roman"/>
                <w:noProof/>
                <w:sz w:val="20"/>
                <w:szCs w:val="20"/>
              </w:rPr>
              <w:t>(1.6 ± 0.5 vs. 0.2 ± 0.1; p&lt;0.05)</w:t>
            </w:r>
          </w:p>
          <w:p w:rsidR="00F67DB0" w:rsidRPr="007E446A" w:rsidRDefault="00F67DB0" w:rsidP="00280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15m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PE &gt; </w:t>
            </w: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5m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PE </w:t>
            </w:r>
            <w:r w:rsidRPr="007E446A">
              <w:rPr>
                <w:rFonts w:ascii="Times New Roman" w:hAnsi="Times New Roman" w:cs="Times New Roman"/>
                <w:noProof/>
                <w:sz w:val="20"/>
                <w:szCs w:val="20"/>
              </w:rPr>
              <w:t>(2.0 ± 0.6 vs. 0.2 ± 0.1; p &lt; 0.05)</w:t>
            </w:r>
          </w:p>
        </w:tc>
        <w:tc>
          <w:tcPr>
            <w:tcW w:w="3150" w:type="dxa"/>
            <w:vAlign w:val="center"/>
          </w:tcPr>
          <w:p w:rsidR="00F67DB0" w:rsidRPr="007E446A" w:rsidRDefault="00F67DB0" w:rsidP="00280D7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446A">
              <w:rPr>
                <w:rFonts w:ascii="Times New Roman" w:hAnsi="Times New Roman" w:cs="Times New Roman"/>
                <w:b/>
                <w:sz w:val="20"/>
                <w:szCs w:val="20"/>
              </w:rPr>
              <w:t>NS</w:t>
            </w:r>
          </w:p>
        </w:tc>
      </w:tr>
      <w:tr w:rsidR="00F67DB0" w:rsidRPr="007E446A" w:rsidTr="00280D79">
        <w:trPr>
          <w:jc w:val="center"/>
        </w:trPr>
        <w:tc>
          <w:tcPr>
            <w:tcW w:w="1710" w:type="dxa"/>
            <w:vAlign w:val="center"/>
          </w:tcPr>
          <w:p w:rsidR="00F67DB0" w:rsidRPr="007E446A" w:rsidRDefault="00F67DB0" w:rsidP="002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CD8</w:t>
            </w:r>
            <w:proofErr w:type="spellEnd"/>
            <w:r w:rsidRPr="007E44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CD25</w:t>
            </w:r>
            <w:proofErr w:type="spellEnd"/>
            <w:r w:rsidRPr="007E446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cells</w:t>
            </w:r>
          </w:p>
          <w:p w:rsidR="00F67DB0" w:rsidRPr="007E446A" w:rsidRDefault="00F67DB0" w:rsidP="00280D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(Fig </w:t>
            </w: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9E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  <w:vAlign w:val="center"/>
          </w:tcPr>
          <w:p w:rsidR="00F67DB0" w:rsidRPr="007E446A" w:rsidRDefault="00F67DB0" w:rsidP="00280D7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446A">
              <w:rPr>
                <w:rFonts w:ascii="Times New Roman" w:hAnsi="Times New Roman" w:cs="Times New Roman"/>
                <w:b/>
                <w:sz w:val="20"/>
                <w:szCs w:val="20"/>
              </w:rPr>
              <w:t>NS</w:t>
            </w:r>
          </w:p>
        </w:tc>
        <w:tc>
          <w:tcPr>
            <w:tcW w:w="1890" w:type="dxa"/>
            <w:vAlign w:val="center"/>
          </w:tcPr>
          <w:p w:rsidR="00F67DB0" w:rsidRPr="007E446A" w:rsidRDefault="00F67DB0" w:rsidP="00280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46A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(F </w:t>
            </w:r>
            <w:r w:rsidRPr="007E446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2, 62)</w:t>
            </w:r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= 4.2; p &lt; 0.05)</w:t>
            </w:r>
          </w:p>
        </w:tc>
        <w:tc>
          <w:tcPr>
            <w:tcW w:w="1890" w:type="dxa"/>
            <w:vAlign w:val="center"/>
          </w:tcPr>
          <w:p w:rsidR="00F67DB0" w:rsidRPr="007E446A" w:rsidRDefault="00F67DB0" w:rsidP="00280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46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 </w:t>
            </w:r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(F </w:t>
            </w:r>
            <w:r w:rsidRPr="007E446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3, 62)</w:t>
            </w:r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= 3.839; p &lt; 0.05)</w:t>
            </w:r>
          </w:p>
        </w:tc>
        <w:tc>
          <w:tcPr>
            <w:tcW w:w="2880" w:type="dxa"/>
            <w:vAlign w:val="center"/>
          </w:tcPr>
          <w:p w:rsidR="00F67DB0" w:rsidRPr="007E446A" w:rsidRDefault="00F67DB0" w:rsidP="00280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46A">
              <w:rPr>
                <w:rFonts w:ascii="Times New Roman" w:hAnsi="Times New Roman" w:cs="Times New Roman"/>
                <w:b/>
                <w:sz w:val="20"/>
                <w:szCs w:val="20"/>
              </w:rPr>
              <w:t>NS</w:t>
            </w:r>
          </w:p>
        </w:tc>
        <w:tc>
          <w:tcPr>
            <w:tcW w:w="2970" w:type="dxa"/>
            <w:vAlign w:val="center"/>
          </w:tcPr>
          <w:p w:rsidR="00F67DB0" w:rsidRPr="007E446A" w:rsidRDefault="00F67DB0" w:rsidP="00280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5m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PE+EE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&lt; </w:t>
            </w: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10m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PE+EE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(19.4 </w:t>
            </w:r>
            <w:r w:rsidRPr="007E446A">
              <w:rPr>
                <w:rFonts w:ascii="Times New Roman" w:hAnsi="Times New Roman" w:cs="Times New Roman"/>
                <w:noProof/>
                <w:sz w:val="20"/>
                <w:szCs w:val="20"/>
              </w:rPr>
              <w:t>± 3.6 vs. 33.2 ± 1.3; p &lt; 0.05)</w:t>
            </w:r>
          </w:p>
          <w:p w:rsidR="00F67DB0" w:rsidRPr="007E446A" w:rsidRDefault="00F67DB0" w:rsidP="00280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5m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PE+EE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&lt; </w:t>
            </w: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15m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PE+EE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(19.4 </w:t>
            </w:r>
            <w:r w:rsidRPr="007E446A">
              <w:rPr>
                <w:rFonts w:ascii="Times New Roman" w:hAnsi="Times New Roman" w:cs="Times New Roman"/>
                <w:noProof/>
                <w:sz w:val="20"/>
                <w:szCs w:val="20"/>
              </w:rPr>
              <w:t>± 3.6 vs. 33.7 ± 1.6; p &lt; 0.05)</w:t>
            </w:r>
          </w:p>
        </w:tc>
        <w:tc>
          <w:tcPr>
            <w:tcW w:w="3150" w:type="dxa"/>
            <w:vAlign w:val="center"/>
          </w:tcPr>
          <w:p w:rsidR="00F67DB0" w:rsidRPr="007E446A" w:rsidRDefault="00F67DB0" w:rsidP="00280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10m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PE+EE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&gt; </w:t>
            </w:r>
            <w:proofErr w:type="spellStart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>10m</w:t>
            </w:r>
            <w:proofErr w:type="spellEnd"/>
            <w:r w:rsidRPr="007E446A">
              <w:rPr>
                <w:rFonts w:ascii="Times New Roman" w:hAnsi="Times New Roman" w:cs="Times New Roman"/>
                <w:sz w:val="20"/>
                <w:szCs w:val="20"/>
              </w:rPr>
              <w:t xml:space="preserve"> PE (</w:t>
            </w:r>
            <w:r w:rsidRPr="007E446A">
              <w:rPr>
                <w:rFonts w:ascii="Times New Roman" w:hAnsi="Times New Roman" w:cs="Times New Roman"/>
                <w:noProof/>
                <w:sz w:val="20"/>
                <w:szCs w:val="20"/>
              </w:rPr>
              <w:t>33.2 ± 1.3 vs. 17.2 ± 6.0; p &lt; 0.05)</w:t>
            </w:r>
          </w:p>
        </w:tc>
      </w:tr>
    </w:tbl>
    <w:p w:rsidR="00F67DB0" w:rsidRPr="00252045" w:rsidRDefault="00F67DB0" w:rsidP="00F67DB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67DB0" w:rsidRPr="00252045" w:rsidRDefault="00F67DB0" w:rsidP="00F67DB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2045">
        <w:rPr>
          <w:rFonts w:ascii="Times New Roman" w:hAnsi="Times New Roman" w:cs="Times New Roman"/>
          <w:b/>
          <w:noProof/>
          <w:sz w:val="24"/>
          <w:szCs w:val="24"/>
        </w:rPr>
        <w:t xml:space="preserve">Legend: </w:t>
      </w:r>
      <w:r w:rsidRPr="00252045">
        <w:rPr>
          <w:rFonts w:ascii="Times New Roman" w:hAnsi="Times New Roman" w:cs="Times New Roman"/>
          <w:noProof/>
          <w:sz w:val="24"/>
          <w:szCs w:val="24"/>
        </w:rPr>
        <w:t>S: significant, NS: not significant, m: month, TN: naïve T cells, TCM: central memory T cells, TEM: effector memory T cells.</w:t>
      </w:r>
    </w:p>
    <w:p w:rsidR="00F67DB0" w:rsidRPr="00252045" w:rsidRDefault="00F67DB0" w:rsidP="00F67DB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67DB0" w:rsidRPr="00252045" w:rsidRDefault="00F67DB0" w:rsidP="00F67DB0">
      <w:pPr>
        <w:pStyle w:val="EndNoteBibliography"/>
        <w:spacing w:after="0"/>
        <w:ind w:left="720" w:hanging="720"/>
        <w:rPr>
          <w:szCs w:val="24"/>
        </w:rPr>
      </w:pPr>
    </w:p>
    <w:p w:rsidR="00BC454E" w:rsidRDefault="00BC454E"/>
    <w:sectPr w:rsidR="00BC454E" w:rsidSect="00737D59">
      <w:headerReference w:type="default" r:id="rId7"/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67DB0" w:rsidRDefault="00F67DB0" w:rsidP="00F67DB0">
      <w:pPr>
        <w:spacing w:after="0" w:line="240" w:lineRule="auto"/>
      </w:pPr>
      <w:r>
        <w:separator/>
      </w:r>
    </w:p>
  </w:endnote>
  <w:endnote w:type="continuationSeparator" w:id="0">
    <w:p w:rsidR="00F67DB0" w:rsidRDefault="00F67DB0" w:rsidP="00F67D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ITC Symbol Std Book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4454454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C3D37" w:rsidRDefault="006C255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1C3D37" w:rsidRDefault="006C255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67DB0" w:rsidRDefault="00F67DB0" w:rsidP="00F67DB0">
      <w:pPr>
        <w:spacing w:after="0" w:line="240" w:lineRule="auto"/>
      </w:pPr>
      <w:r>
        <w:separator/>
      </w:r>
    </w:p>
  </w:footnote>
  <w:footnote w:type="continuationSeparator" w:id="0">
    <w:p w:rsidR="00F67DB0" w:rsidRDefault="00F67DB0" w:rsidP="00F67D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C3D37" w:rsidRDefault="006C2558" w:rsidP="004702F1">
    <w:pPr>
      <w:pStyle w:val="Header"/>
    </w:pPr>
    <w:r>
      <w:tab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F927996"/>
    <w:multiLevelType w:val="hybridMultilevel"/>
    <w:tmpl w:val="36E8CDFC"/>
    <w:lvl w:ilvl="0" w:tplc="17BAB876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18827031"/>
    <w:multiLevelType w:val="hybridMultilevel"/>
    <w:tmpl w:val="563A74C0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B8B65E9"/>
    <w:multiLevelType w:val="hybridMultilevel"/>
    <w:tmpl w:val="2070F402"/>
    <w:lvl w:ilvl="0" w:tplc="DB68C1D2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1F5E7DE5"/>
    <w:multiLevelType w:val="hybridMultilevel"/>
    <w:tmpl w:val="D250012E"/>
    <w:lvl w:ilvl="0" w:tplc="8D707100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A77AA382">
      <w:start w:val="1"/>
      <w:numFmt w:val="lowerLetter"/>
      <w:lvlText w:val="%2."/>
      <w:lvlJc w:val="left"/>
      <w:pPr>
        <w:ind w:left="360" w:hanging="360"/>
      </w:pPr>
      <w:rPr>
        <w:rFonts w:hint="default"/>
        <w:b/>
      </w:r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27F342C0"/>
    <w:multiLevelType w:val="multilevel"/>
    <w:tmpl w:val="741E185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Arial" w:hAnsi="Arial" w:cs="Arial" w:hint="default"/>
        <w:b/>
        <w:sz w:val="22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>
    <w:nsid w:val="3BDA6418"/>
    <w:multiLevelType w:val="hybridMultilevel"/>
    <w:tmpl w:val="5C7C8B10"/>
    <w:lvl w:ilvl="0" w:tplc="B810B9C4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48FF1ED6"/>
    <w:multiLevelType w:val="hybridMultilevel"/>
    <w:tmpl w:val="F1BE9C1A"/>
    <w:lvl w:ilvl="0" w:tplc="AB8EFD2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1DB521A"/>
    <w:multiLevelType w:val="multilevel"/>
    <w:tmpl w:val="741E185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Arial" w:hAnsi="Arial" w:cs="Arial" w:hint="default"/>
        <w:b/>
        <w:sz w:val="22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>
    <w:nsid w:val="67876ECC"/>
    <w:multiLevelType w:val="hybridMultilevel"/>
    <w:tmpl w:val="52A637D8"/>
    <w:lvl w:ilvl="0" w:tplc="A0821F5E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7"/>
  </w:num>
  <w:num w:numId="3">
    <w:abstractNumId w:val="0"/>
  </w:num>
  <w:num w:numId="4">
    <w:abstractNumId w:val="1"/>
  </w:num>
  <w:num w:numId="5">
    <w:abstractNumId w:val="4"/>
  </w:num>
  <w:num w:numId="6">
    <w:abstractNumId w:val="6"/>
  </w:num>
  <w:num w:numId="7">
    <w:abstractNumId w:val="2"/>
  </w:num>
  <w:num w:numId="8">
    <w:abstractNumId w:val="3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7DB0"/>
    <w:rsid w:val="00060939"/>
    <w:rsid w:val="000872C9"/>
    <w:rsid w:val="000A6350"/>
    <w:rsid w:val="000C4A03"/>
    <w:rsid w:val="000D0632"/>
    <w:rsid w:val="0010467E"/>
    <w:rsid w:val="00134556"/>
    <w:rsid w:val="0014638E"/>
    <w:rsid w:val="00171EE5"/>
    <w:rsid w:val="0018202A"/>
    <w:rsid w:val="00191BF9"/>
    <w:rsid w:val="001E3B79"/>
    <w:rsid w:val="00203DDB"/>
    <w:rsid w:val="0028326D"/>
    <w:rsid w:val="00296B7C"/>
    <w:rsid w:val="00360BC1"/>
    <w:rsid w:val="003617B8"/>
    <w:rsid w:val="00375E2F"/>
    <w:rsid w:val="003A3F19"/>
    <w:rsid w:val="003B0C52"/>
    <w:rsid w:val="003B5424"/>
    <w:rsid w:val="003F3FB0"/>
    <w:rsid w:val="00411827"/>
    <w:rsid w:val="00425F61"/>
    <w:rsid w:val="00481CA5"/>
    <w:rsid w:val="004836E7"/>
    <w:rsid w:val="00525BA3"/>
    <w:rsid w:val="00525FE9"/>
    <w:rsid w:val="005330A6"/>
    <w:rsid w:val="00533DF7"/>
    <w:rsid w:val="005356DF"/>
    <w:rsid w:val="00583305"/>
    <w:rsid w:val="005A69BF"/>
    <w:rsid w:val="005C7CB2"/>
    <w:rsid w:val="005F6795"/>
    <w:rsid w:val="0064652E"/>
    <w:rsid w:val="006465AA"/>
    <w:rsid w:val="00653677"/>
    <w:rsid w:val="00661C83"/>
    <w:rsid w:val="006C2558"/>
    <w:rsid w:val="006D7DCB"/>
    <w:rsid w:val="006E2EB7"/>
    <w:rsid w:val="00747366"/>
    <w:rsid w:val="00747A3B"/>
    <w:rsid w:val="0075199B"/>
    <w:rsid w:val="00766EEC"/>
    <w:rsid w:val="00775CB6"/>
    <w:rsid w:val="00786CDC"/>
    <w:rsid w:val="00797505"/>
    <w:rsid w:val="007B0ACA"/>
    <w:rsid w:val="007C3AE9"/>
    <w:rsid w:val="007D0DA0"/>
    <w:rsid w:val="007E39BA"/>
    <w:rsid w:val="008008E5"/>
    <w:rsid w:val="00806A51"/>
    <w:rsid w:val="00841A7A"/>
    <w:rsid w:val="008A2D74"/>
    <w:rsid w:val="008D65AD"/>
    <w:rsid w:val="008F5F26"/>
    <w:rsid w:val="00941283"/>
    <w:rsid w:val="009452E2"/>
    <w:rsid w:val="00995191"/>
    <w:rsid w:val="009D3494"/>
    <w:rsid w:val="009E3111"/>
    <w:rsid w:val="00A05F2A"/>
    <w:rsid w:val="00A65D64"/>
    <w:rsid w:val="00A67FB2"/>
    <w:rsid w:val="00A77185"/>
    <w:rsid w:val="00AA6B7F"/>
    <w:rsid w:val="00B40979"/>
    <w:rsid w:val="00BC3492"/>
    <w:rsid w:val="00BC454E"/>
    <w:rsid w:val="00BC7EA0"/>
    <w:rsid w:val="00BD7D18"/>
    <w:rsid w:val="00BE6D6E"/>
    <w:rsid w:val="00BF252F"/>
    <w:rsid w:val="00C120FE"/>
    <w:rsid w:val="00C70800"/>
    <w:rsid w:val="00CB7CEB"/>
    <w:rsid w:val="00CD1C57"/>
    <w:rsid w:val="00CF4500"/>
    <w:rsid w:val="00CF4CF2"/>
    <w:rsid w:val="00D14CD6"/>
    <w:rsid w:val="00D162CF"/>
    <w:rsid w:val="00D30A6A"/>
    <w:rsid w:val="00D450BC"/>
    <w:rsid w:val="00D4743C"/>
    <w:rsid w:val="00D923BB"/>
    <w:rsid w:val="00DB30E9"/>
    <w:rsid w:val="00DD6266"/>
    <w:rsid w:val="00E2636E"/>
    <w:rsid w:val="00E41DCE"/>
    <w:rsid w:val="00E91F31"/>
    <w:rsid w:val="00F04530"/>
    <w:rsid w:val="00F67DB0"/>
    <w:rsid w:val="00FA78AB"/>
    <w:rsid w:val="00FB3400"/>
    <w:rsid w:val="00FC4DB4"/>
    <w:rsid w:val="00FF1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9DB7EF-3C0F-4B13-BBF3-6937E9D3F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67DB0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7DB0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67DB0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7DB0"/>
    <w:rPr>
      <w:rFonts w:ascii="Times New Roman" w:eastAsiaTheme="majorEastAsia" w:hAnsi="Times New Roman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67DB0"/>
    <w:rPr>
      <w:rFonts w:ascii="Times New Roman" w:eastAsiaTheme="majorEastAsia" w:hAnsi="Times New Roman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67DB0"/>
    <w:rPr>
      <w:rFonts w:ascii="Times New Roman" w:eastAsiaTheme="majorEastAsia" w:hAnsi="Times New Roman" w:cstheme="majorBidi"/>
      <w:color w:val="1F4D78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F67DB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paragraph" w:styleId="ListParagraph">
    <w:name w:val="List Paragraph"/>
    <w:basedOn w:val="Normal"/>
    <w:link w:val="ListParagraphChar"/>
    <w:uiPriority w:val="34"/>
    <w:qFormat/>
    <w:rsid w:val="00F67DB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67D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7DB0"/>
  </w:style>
  <w:style w:type="paragraph" w:styleId="Footer">
    <w:name w:val="footer"/>
    <w:basedOn w:val="Normal"/>
    <w:link w:val="FooterChar"/>
    <w:uiPriority w:val="99"/>
    <w:unhideWhenUsed/>
    <w:rsid w:val="00F67D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7DB0"/>
  </w:style>
  <w:style w:type="character" w:styleId="Hyperlink">
    <w:name w:val="Hyperlink"/>
    <w:basedOn w:val="DefaultParagraphFont"/>
    <w:uiPriority w:val="99"/>
    <w:unhideWhenUsed/>
    <w:rsid w:val="00F67DB0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67D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7D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7D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7D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7DB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7D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7DB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67DB0"/>
    <w:pPr>
      <w:spacing w:after="0" w:line="240" w:lineRule="auto"/>
    </w:pPr>
    <w:rPr>
      <w:lang w:val="en-AU"/>
    </w:rPr>
  </w:style>
  <w:style w:type="paragraph" w:customStyle="1" w:styleId="s4">
    <w:name w:val="s4"/>
    <w:basedOn w:val="Normal"/>
    <w:rsid w:val="00F67DB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character" w:customStyle="1" w:styleId="bumpedfont15">
    <w:name w:val="bumpedfont15"/>
    <w:basedOn w:val="DefaultParagraphFont"/>
    <w:rsid w:val="00F67DB0"/>
  </w:style>
  <w:style w:type="table" w:styleId="TableGrid">
    <w:name w:val="Table Grid"/>
    <w:basedOn w:val="TableNormal"/>
    <w:uiPriority w:val="39"/>
    <w:rsid w:val="00F67DB0"/>
    <w:pPr>
      <w:spacing w:after="0" w:line="240" w:lineRule="auto"/>
    </w:pPr>
    <w:rPr>
      <w:rFonts w:eastAsiaTheme="minorEastAsia"/>
      <w:lang w:val="en-AU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1">
    <w:name w:val="A1"/>
    <w:uiPriority w:val="99"/>
    <w:rsid w:val="00F67DB0"/>
    <w:rPr>
      <w:rFonts w:cs="ITC Symbol Std Book"/>
      <w:color w:val="000000"/>
      <w:sz w:val="15"/>
      <w:szCs w:val="15"/>
    </w:rPr>
  </w:style>
  <w:style w:type="paragraph" w:customStyle="1" w:styleId="EndNoteBibliographyTitle">
    <w:name w:val="EndNote Bibliography Title"/>
    <w:basedOn w:val="Normal"/>
    <w:link w:val="EndNoteBibliographyTitleChar"/>
    <w:rsid w:val="00F67DB0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67DB0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F67DB0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F67DB0"/>
    <w:rPr>
      <w:rFonts w:ascii="Times New Roman" w:hAnsi="Times New Roman" w:cs="Times New Roman"/>
      <w:noProof/>
      <w:sz w:val="24"/>
    </w:rPr>
  </w:style>
  <w:style w:type="character" w:customStyle="1" w:styleId="Mention1">
    <w:name w:val="Mention1"/>
    <w:basedOn w:val="DefaultParagraphFont"/>
    <w:uiPriority w:val="99"/>
    <w:semiHidden/>
    <w:unhideWhenUsed/>
    <w:rsid w:val="00F67DB0"/>
    <w:rPr>
      <w:color w:val="2B579A"/>
      <w:shd w:val="clear" w:color="auto" w:fill="E6E6E6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67DB0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67DB0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67DB0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67DB0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F67DB0"/>
    <w:rPr>
      <w:i/>
      <w:iCs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F67DB0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F67DB0"/>
    <w:rPr>
      <w:color w:val="605E5C"/>
      <w:shd w:val="clear" w:color="auto" w:fill="E1DFDD"/>
    </w:rPr>
  </w:style>
  <w:style w:type="paragraph" w:customStyle="1" w:styleId="Body">
    <w:name w:val="Body"/>
    <w:link w:val="BodyChar"/>
    <w:rsid w:val="00F67DB0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BodyChar">
    <w:name w:val="Body Char"/>
    <w:basedOn w:val="DefaultParagraphFont"/>
    <w:link w:val="Body"/>
    <w:rsid w:val="00F67DB0"/>
    <w:rPr>
      <w:rFonts w:ascii="Calibri" w:eastAsia="Calibri" w:hAnsi="Calibri" w:cs="Calibri"/>
      <w:color w:val="000000"/>
      <w:u w:color="000000"/>
      <w:bdr w:val="nil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F67DB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67DB0"/>
  </w:style>
  <w:style w:type="character" w:customStyle="1" w:styleId="UnresolvedMention7">
    <w:name w:val="Unresolved Mention7"/>
    <w:basedOn w:val="DefaultParagraphFont"/>
    <w:uiPriority w:val="99"/>
    <w:semiHidden/>
    <w:unhideWhenUsed/>
    <w:rsid w:val="00F67DB0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F67DB0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67DB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1</Words>
  <Characters>2914</Characters>
  <Application>Microsoft Office Word</Application>
  <DocSecurity>0</DocSecurity>
  <Lines>24</Lines>
  <Paragraphs>6</Paragraphs>
  <ScaleCrop>false</ScaleCrop>
  <Company>SPS</Company>
  <LinksUpToDate>false</LinksUpToDate>
  <CharactersWithSpaces>34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ganya D.</dc:creator>
  <cp:keywords/>
  <dc:description/>
  <cp:lastModifiedBy>Suganya D.</cp:lastModifiedBy>
  <cp:revision>3</cp:revision>
  <dcterms:created xsi:type="dcterms:W3CDTF">2020-05-10T18:09:00Z</dcterms:created>
  <dcterms:modified xsi:type="dcterms:W3CDTF">2020-05-10T18:10:00Z</dcterms:modified>
</cp:coreProperties>
</file>